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E2B3A" w14:textId="1F0DE3B9" w:rsidR="00D5625D" w:rsidRPr="00BF74D0" w:rsidRDefault="00D5625D" w:rsidP="00D5625D">
      <w:pPr>
        <w:rPr>
          <w:rFonts w:ascii="Times New Roman" w:hAnsi="Times New Roman" w:cs="Times New Roman"/>
          <w:szCs w:val="21"/>
        </w:rPr>
      </w:pPr>
      <w:bookmarkStart w:id="0" w:name="_GoBack"/>
      <w:r w:rsidRPr="00BF74D0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BF74D0">
        <w:rPr>
          <w:rFonts w:ascii="Times New Roman" w:hAnsi="Times New Roman" w:cs="Times New Roman"/>
          <w:b/>
          <w:bCs/>
          <w:szCs w:val="21"/>
        </w:rPr>
        <w:t xml:space="preserve"> </w:t>
      </w:r>
      <w:r w:rsidR="00BF74D0" w:rsidRPr="00BF74D0">
        <w:rPr>
          <w:rFonts w:ascii="Times New Roman" w:hAnsi="Times New Roman" w:cs="Times New Roman"/>
          <w:b/>
          <w:bCs/>
          <w:szCs w:val="21"/>
        </w:rPr>
        <w:t>S</w:t>
      </w:r>
      <w:r w:rsidR="005E3DE4" w:rsidRPr="00BF74D0">
        <w:rPr>
          <w:rFonts w:ascii="Times New Roman" w:hAnsi="Times New Roman" w:cs="Times New Roman"/>
          <w:b/>
          <w:bCs/>
          <w:szCs w:val="21"/>
        </w:rPr>
        <w:t xml:space="preserve">1 </w:t>
      </w:r>
      <w:r w:rsidRPr="00BF74D0">
        <w:rPr>
          <w:rFonts w:ascii="Times New Roman" w:hAnsi="Times New Roman" w:cs="Times New Roman"/>
          <w:szCs w:val="21"/>
        </w:rPr>
        <w:t>Newcastle - Ottawa Quality Assessment Scale (NOS) of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701"/>
        <w:gridCol w:w="1497"/>
      </w:tblGrid>
      <w:tr w:rsidR="00D5625D" w:rsidRPr="00BF74D0" w14:paraId="5E336F16" w14:textId="77777777" w:rsidTr="00EC0CB7">
        <w:tc>
          <w:tcPr>
            <w:tcW w:w="2122" w:type="dxa"/>
            <w:vMerge w:val="restart"/>
          </w:tcPr>
          <w:p w14:paraId="3AED2D95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1417" w:type="dxa"/>
            <w:vMerge w:val="restart"/>
          </w:tcPr>
          <w:p w14:paraId="37FA7AFB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4757" w:type="dxa"/>
            <w:gridSpan w:val="3"/>
          </w:tcPr>
          <w:p w14:paraId="1F4CBE76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NOS</w:t>
            </w:r>
          </w:p>
        </w:tc>
      </w:tr>
      <w:tr w:rsidR="00D5625D" w:rsidRPr="00BF74D0" w14:paraId="41EF96F2" w14:textId="77777777" w:rsidTr="00EC0CB7">
        <w:tc>
          <w:tcPr>
            <w:tcW w:w="2122" w:type="dxa"/>
            <w:vMerge/>
          </w:tcPr>
          <w:p w14:paraId="76397E00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6A3AC21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0F37A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701" w:type="dxa"/>
          </w:tcPr>
          <w:p w14:paraId="02D67DA0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1497" w:type="dxa"/>
          </w:tcPr>
          <w:p w14:paraId="799E1DF1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D5625D" w:rsidRPr="00BF74D0" w14:paraId="6AEA3FAF" w14:textId="77777777" w:rsidTr="00EC0CB7">
        <w:tc>
          <w:tcPr>
            <w:tcW w:w="2122" w:type="dxa"/>
          </w:tcPr>
          <w:p w14:paraId="1F7E9E27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Feng, S 2020</w:t>
            </w:r>
          </w:p>
        </w:tc>
        <w:tc>
          <w:tcPr>
            <w:tcW w:w="1417" w:type="dxa"/>
          </w:tcPr>
          <w:p w14:paraId="578608A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4C0690E9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32F214DC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0C170A13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</w:tr>
      <w:tr w:rsidR="00D5625D" w:rsidRPr="00BF74D0" w14:paraId="5D1F9AC4" w14:textId="77777777" w:rsidTr="00EC0CB7">
        <w:tc>
          <w:tcPr>
            <w:tcW w:w="2122" w:type="dxa"/>
          </w:tcPr>
          <w:p w14:paraId="379A1309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Huang, Y 2019</w:t>
            </w:r>
          </w:p>
        </w:tc>
        <w:tc>
          <w:tcPr>
            <w:tcW w:w="1417" w:type="dxa"/>
          </w:tcPr>
          <w:p w14:paraId="2CD920DB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20CE2A3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2035F30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50B8D06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  <w:tr w:rsidR="00D5625D" w:rsidRPr="00BF74D0" w14:paraId="2227BEBF" w14:textId="77777777" w:rsidTr="00EC0CB7">
        <w:tc>
          <w:tcPr>
            <w:tcW w:w="2122" w:type="dxa"/>
          </w:tcPr>
          <w:p w14:paraId="20813682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n, MR 2020</w:t>
            </w:r>
          </w:p>
        </w:tc>
        <w:tc>
          <w:tcPr>
            <w:tcW w:w="1417" w:type="dxa"/>
          </w:tcPr>
          <w:p w14:paraId="1814E2E2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7450C0C7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590099D6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071A9737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</w:tr>
      <w:tr w:rsidR="00D5625D" w:rsidRPr="00BF74D0" w14:paraId="50C8B368" w14:textId="77777777" w:rsidTr="00EC0CB7">
        <w:tc>
          <w:tcPr>
            <w:tcW w:w="2122" w:type="dxa"/>
          </w:tcPr>
          <w:p w14:paraId="69CD6DD7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Yacovelli, S. 2020</w:t>
            </w:r>
          </w:p>
        </w:tc>
        <w:tc>
          <w:tcPr>
            <w:tcW w:w="1417" w:type="dxa"/>
          </w:tcPr>
          <w:p w14:paraId="08FBC3C0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3D914CC8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0A3B58B2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21C65572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</w:tr>
      <w:tr w:rsidR="00D5625D" w:rsidRPr="00BF74D0" w14:paraId="1C343321" w14:textId="77777777" w:rsidTr="00EC0CB7">
        <w:tc>
          <w:tcPr>
            <w:tcW w:w="2122" w:type="dxa"/>
          </w:tcPr>
          <w:p w14:paraId="3E977113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lair, AJ 2019</w:t>
            </w:r>
          </w:p>
        </w:tc>
        <w:tc>
          <w:tcPr>
            <w:tcW w:w="1417" w:type="dxa"/>
          </w:tcPr>
          <w:p w14:paraId="52D9CD01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089A76CF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28CC95B4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4B97DE33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  <w:tr w:rsidR="00D5625D" w:rsidRPr="00BF74D0" w14:paraId="4E44D3DA" w14:textId="77777777" w:rsidTr="00EC0CB7">
        <w:tc>
          <w:tcPr>
            <w:tcW w:w="2122" w:type="dxa"/>
          </w:tcPr>
          <w:p w14:paraId="199A4259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lair, AJ 2020</w:t>
            </w:r>
          </w:p>
        </w:tc>
        <w:tc>
          <w:tcPr>
            <w:tcW w:w="1417" w:type="dxa"/>
          </w:tcPr>
          <w:p w14:paraId="4DEFFD23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0ACF1962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460D8D22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10EC249A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  <w:tr w:rsidR="00D5625D" w:rsidRPr="00BF74D0" w14:paraId="3106D016" w14:textId="77777777" w:rsidTr="00EC0CB7">
        <w:tc>
          <w:tcPr>
            <w:tcW w:w="2122" w:type="dxa"/>
          </w:tcPr>
          <w:p w14:paraId="41803CF8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Huang, Y 2017</w:t>
            </w:r>
          </w:p>
        </w:tc>
        <w:tc>
          <w:tcPr>
            <w:tcW w:w="1417" w:type="dxa"/>
          </w:tcPr>
          <w:p w14:paraId="6FAFC9B6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45DA403B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60DEEDAD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6350E24F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</w:tr>
      <w:tr w:rsidR="00D5625D" w:rsidRPr="00BF74D0" w14:paraId="43108B19" w14:textId="77777777" w:rsidTr="00EC0CB7">
        <w:tc>
          <w:tcPr>
            <w:tcW w:w="2122" w:type="dxa"/>
          </w:tcPr>
          <w:p w14:paraId="6D69983B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Moreta, J 2019</w:t>
            </w:r>
          </w:p>
        </w:tc>
        <w:tc>
          <w:tcPr>
            <w:tcW w:w="1417" w:type="dxa"/>
          </w:tcPr>
          <w:p w14:paraId="07021123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75582F5F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  <w:tc>
          <w:tcPr>
            <w:tcW w:w="1701" w:type="dxa"/>
          </w:tcPr>
          <w:p w14:paraId="531E508A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497" w:type="dxa"/>
          </w:tcPr>
          <w:p w14:paraId="4D048FE1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  <w:tr w:rsidR="00D5625D" w:rsidRPr="00BF74D0" w14:paraId="375FF208" w14:textId="77777777" w:rsidTr="00EC0CB7">
        <w:tc>
          <w:tcPr>
            <w:tcW w:w="2122" w:type="dxa"/>
          </w:tcPr>
          <w:p w14:paraId="6CB5082F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Zeng, M 2015</w:t>
            </w:r>
          </w:p>
        </w:tc>
        <w:tc>
          <w:tcPr>
            <w:tcW w:w="1417" w:type="dxa"/>
          </w:tcPr>
          <w:p w14:paraId="7807E590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61FEB421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☆</w:t>
            </w:r>
          </w:p>
        </w:tc>
        <w:tc>
          <w:tcPr>
            <w:tcW w:w="1701" w:type="dxa"/>
          </w:tcPr>
          <w:p w14:paraId="035148B5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</w:t>
            </w:r>
          </w:p>
        </w:tc>
        <w:tc>
          <w:tcPr>
            <w:tcW w:w="1497" w:type="dxa"/>
          </w:tcPr>
          <w:p w14:paraId="605EFEC0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  <w:tr w:rsidR="00D5625D" w:rsidRPr="005E7D61" w14:paraId="42DD9A51" w14:textId="77777777" w:rsidTr="00EC0CB7">
        <w:tc>
          <w:tcPr>
            <w:tcW w:w="2122" w:type="dxa"/>
          </w:tcPr>
          <w:p w14:paraId="76D4E50F" w14:textId="77777777" w:rsidR="00D5625D" w:rsidRPr="00BF74D0" w:rsidRDefault="00D5625D" w:rsidP="00EC0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hatziagorou, G 2019</w:t>
            </w:r>
          </w:p>
        </w:tc>
        <w:tc>
          <w:tcPr>
            <w:tcW w:w="1417" w:type="dxa"/>
          </w:tcPr>
          <w:p w14:paraId="60646D94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4D0">
              <w:rPr>
                <w:rFonts w:ascii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1559" w:type="dxa"/>
          </w:tcPr>
          <w:p w14:paraId="07CCADCC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  <w:tc>
          <w:tcPr>
            <w:tcW w:w="1701" w:type="dxa"/>
          </w:tcPr>
          <w:p w14:paraId="52341538" w14:textId="77777777" w:rsidR="00D5625D" w:rsidRPr="00BF74D0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</w:p>
        </w:tc>
        <w:tc>
          <w:tcPr>
            <w:tcW w:w="1497" w:type="dxa"/>
          </w:tcPr>
          <w:p w14:paraId="331EE255" w14:textId="77777777" w:rsidR="00D5625D" w:rsidRPr="005E7D61" w:rsidRDefault="00D5625D" w:rsidP="00EC0CB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  <w:sz w:val="18"/>
                <w:szCs w:val="18"/>
              </w:rPr>
            </w:pPr>
            <w:r w:rsidRPr="00BF74D0">
              <w:rPr>
                <w:rFonts w:ascii="Segoe UI Symbol" w:hAnsi="Segoe UI Symbol" w:cs="Segoe UI Symbol"/>
                <w:b/>
                <w:bCs/>
                <w:color w:val="002060"/>
                <w:sz w:val="22"/>
                <w:lang w:val="en-GB"/>
              </w:rPr>
              <w:t>☆☆</w:t>
            </w:r>
          </w:p>
        </w:tc>
      </w:tr>
    </w:tbl>
    <w:p w14:paraId="4A75DB2F" w14:textId="77777777" w:rsidR="00D5625D" w:rsidRPr="00D23D01" w:rsidRDefault="00D5625D" w:rsidP="00D5625D">
      <w:pPr>
        <w:rPr>
          <w:rFonts w:ascii="Times New Roman" w:hAnsi="Times New Roman" w:cs="Times New Roman"/>
          <w:szCs w:val="21"/>
        </w:rPr>
      </w:pPr>
    </w:p>
    <w:bookmarkEnd w:id="0"/>
    <w:p w14:paraId="23352D48" w14:textId="77777777" w:rsidR="00FC11A2" w:rsidRDefault="00BF74D0"/>
    <w:sectPr w:rsidR="00FC11A2" w:rsidSect="00BF7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5C813" w14:textId="77777777" w:rsidR="00951C6E" w:rsidRDefault="00951C6E" w:rsidP="005E3DE4">
      <w:r>
        <w:separator/>
      </w:r>
    </w:p>
  </w:endnote>
  <w:endnote w:type="continuationSeparator" w:id="0">
    <w:p w14:paraId="51B14D9F" w14:textId="77777777" w:rsidR="00951C6E" w:rsidRDefault="00951C6E" w:rsidP="005E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AA266" w14:textId="77777777" w:rsidR="00951C6E" w:rsidRDefault="00951C6E" w:rsidP="005E3DE4">
      <w:r>
        <w:separator/>
      </w:r>
    </w:p>
  </w:footnote>
  <w:footnote w:type="continuationSeparator" w:id="0">
    <w:p w14:paraId="1BF9C9D0" w14:textId="77777777" w:rsidR="00951C6E" w:rsidRDefault="00951C6E" w:rsidP="005E3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hideSpellingErrors/>
  <w:hideGrammaticalErrors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NjAxtzA1sbAwsrBU0lEKTi0uzszPAykwqgUAINsMxCwAAAA="/>
  </w:docVars>
  <w:rsids>
    <w:rsidRoot w:val="00D5625D"/>
    <w:rsid w:val="00051751"/>
    <w:rsid w:val="001F3BC6"/>
    <w:rsid w:val="005E3DE4"/>
    <w:rsid w:val="00951C6E"/>
    <w:rsid w:val="00BF74D0"/>
    <w:rsid w:val="00C67165"/>
    <w:rsid w:val="00D5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18F14"/>
  <w15:chartTrackingRefBased/>
  <w15:docId w15:val="{0D5B5916-C2F1-456A-9F8E-4F96CB421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3D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3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3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道峰</dc:creator>
  <cp:keywords/>
  <dc:description/>
  <cp:lastModifiedBy>Sangeetha Nanda Gopal</cp:lastModifiedBy>
  <cp:revision>3</cp:revision>
  <dcterms:created xsi:type="dcterms:W3CDTF">2022-11-02T02:41:00Z</dcterms:created>
  <dcterms:modified xsi:type="dcterms:W3CDTF">2023-08-18T12:29:00Z</dcterms:modified>
</cp:coreProperties>
</file>